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023D" w:rsidRDefault="00FE023D" w:rsidP="00FE023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kern w:val="2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kern w:val="2"/>
          <w:sz w:val="24"/>
          <w:szCs w:val="24"/>
          <w:lang w:val="en-US"/>
        </w:rPr>
        <w:t xml:space="preserve">Figure </w:t>
      </w:r>
      <w:proofErr w:type="spellStart"/>
      <w:r>
        <w:rPr>
          <w:rFonts w:ascii="Times New Roman" w:hAnsi="Times New Roman" w:cs="Times New Roman"/>
          <w:color w:val="000000"/>
          <w:kern w:val="2"/>
          <w:sz w:val="24"/>
          <w:szCs w:val="24"/>
          <w:lang w:val="en-US"/>
        </w:rPr>
        <w:t>S1</w:t>
      </w:r>
      <w:proofErr w:type="spellEnd"/>
      <w:r>
        <w:rPr>
          <w:rFonts w:ascii="Times New Roman" w:hAnsi="Times New Roman" w:cs="Times New Roman"/>
          <w:color w:val="000000"/>
          <w:kern w:val="2"/>
          <w:sz w:val="24"/>
          <w:szCs w:val="24"/>
          <w:lang w:val="en-US"/>
        </w:rPr>
        <w:t xml:space="preserve">. The diagrams showing the numbers of caste-biased genes with ages obtained by ANOVA-like test with </w:t>
      </w:r>
      <w:proofErr w:type="spellStart"/>
      <w:r>
        <w:rPr>
          <w:rFonts w:ascii="Times New Roman" w:hAnsi="Times New Roman" w:cs="Times New Roman"/>
          <w:color w:val="000000"/>
          <w:kern w:val="2"/>
          <w:sz w:val="24"/>
          <w:szCs w:val="24"/>
          <w:lang w:val="en-US"/>
        </w:rPr>
        <w:t>GLM</w:t>
      </w:r>
      <w:proofErr w:type="spellEnd"/>
      <w:r>
        <w:rPr>
          <w:rFonts w:ascii="Times New Roman" w:hAnsi="Times New Roman" w:cs="Times New Roman"/>
          <w:color w:val="000000"/>
          <w:kern w:val="2"/>
          <w:sz w:val="24"/>
          <w:szCs w:val="24"/>
          <w:lang w:val="en-US"/>
        </w:rPr>
        <w:t xml:space="preserve"> analysis. The numbers in a graph show those of differentially expressed genes (</w:t>
      </w:r>
      <w:proofErr w:type="spellStart"/>
      <w:r>
        <w:rPr>
          <w:rFonts w:ascii="Times New Roman" w:hAnsi="Times New Roman" w:cs="Times New Roman"/>
          <w:color w:val="000000"/>
          <w:kern w:val="2"/>
          <w:sz w:val="24"/>
          <w:szCs w:val="24"/>
          <w:lang w:val="en-US"/>
        </w:rPr>
        <w:t>DEGs</w:t>
      </w:r>
      <w:proofErr w:type="spellEnd"/>
      <w:r>
        <w:rPr>
          <w:rFonts w:ascii="Times New Roman" w:hAnsi="Times New Roman" w:cs="Times New Roman"/>
          <w:color w:val="000000"/>
          <w:kern w:val="2"/>
          <w:sz w:val="24"/>
          <w:szCs w:val="24"/>
          <w:lang w:val="en-US"/>
        </w:rPr>
        <w:t>) in soldier-destined (No. 1) and worker-destined (No. 2) larvae with ages.</w:t>
      </w:r>
    </w:p>
    <w:p w:rsidR="00FE023D" w:rsidRDefault="00FE023D" w:rsidP="00FE023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kern w:val="2"/>
          <w:sz w:val="24"/>
          <w:szCs w:val="24"/>
          <w:lang w:val="en-US"/>
        </w:rPr>
      </w:pPr>
    </w:p>
    <w:p w:rsidR="00FE023D" w:rsidRDefault="00FE023D" w:rsidP="00FE023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kern w:val="2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kern w:val="2"/>
          <w:sz w:val="24"/>
          <w:szCs w:val="24"/>
          <w:lang w:val="en-US"/>
        </w:rPr>
        <w:t xml:space="preserve">Figure </w:t>
      </w:r>
      <w:proofErr w:type="spellStart"/>
      <w:r>
        <w:rPr>
          <w:rFonts w:ascii="Times New Roman" w:hAnsi="Times New Roman" w:cs="Times New Roman"/>
          <w:color w:val="000000"/>
          <w:kern w:val="2"/>
          <w:sz w:val="24"/>
          <w:szCs w:val="24"/>
          <w:lang w:val="en-US"/>
        </w:rPr>
        <w:t>S2</w:t>
      </w:r>
      <w:proofErr w:type="spellEnd"/>
      <w:r>
        <w:rPr>
          <w:rFonts w:ascii="Times New Roman" w:hAnsi="Times New Roman" w:cs="Times New Roman"/>
          <w:color w:val="000000"/>
          <w:kern w:val="2"/>
          <w:sz w:val="24"/>
          <w:szCs w:val="24"/>
          <w:lang w:val="en-US"/>
        </w:rPr>
        <w:t>. The diagrams showing the numbers of enriched GO terms. The numbers in a graph show those of upregulated GO terms in each pairwise comparison.</w:t>
      </w:r>
    </w:p>
    <w:p w:rsidR="003B0D38" w:rsidRDefault="003B0D38">
      <w:bookmarkStart w:id="0" w:name="_GoBack"/>
      <w:bookmarkEnd w:id="0"/>
    </w:p>
    <w:sectPr w:rsidR="003B0D38" w:rsidSect="00E81E4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F488E"/>
    <w:rsid w:val="00005F90"/>
    <w:rsid w:val="000322D9"/>
    <w:rsid w:val="0006225A"/>
    <w:rsid w:val="00063CA6"/>
    <w:rsid w:val="000837CA"/>
    <w:rsid w:val="000866A4"/>
    <w:rsid w:val="00096AA2"/>
    <w:rsid w:val="000A546C"/>
    <w:rsid w:val="000D070D"/>
    <w:rsid w:val="000E4087"/>
    <w:rsid w:val="000F07A5"/>
    <w:rsid w:val="001112D3"/>
    <w:rsid w:val="00121AFF"/>
    <w:rsid w:val="00150A02"/>
    <w:rsid w:val="00177858"/>
    <w:rsid w:val="00194A10"/>
    <w:rsid w:val="001C603B"/>
    <w:rsid w:val="001D32A9"/>
    <w:rsid w:val="001D5347"/>
    <w:rsid w:val="001E38FC"/>
    <w:rsid w:val="001E5625"/>
    <w:rsid w:val="001E74A6"/>
    <w:rsid w:val="001E7BB3"/>
    <w:rsid w:val="00210750"/>
    <w:rsid w:val="00214B0D"/>
    <w:rsid w:val="00215EC0"/>
    <w:rsid w:val="00254CBB"/>
    <w:rsid w:val="00261975"/>
    <w:rsid w:val="00262096"/>
    <w:rsid w:val="002648E4"/>
    <w:rsid w:val="002727D7"/>
    <w:rsid w:val="0027702B"/>
    <w:rsid w:val="00280027"/>
    <w:rsid w:val="002813CE"/>
    <w:rsid w:val="002A11BE"/>
    <w:rsid w:val="002A11C7"/>
    <w:rsid w:val="002B1EC4"/>
    <w:rsid w:val="002D3C81"/>
    <w:rsid w:val="002F708B"/>
    <w:rsid w:val="00301541"/>
    <w:rsid w:val="00314555"/>
    <w:rsid w:val="00322846"/>
    <w:rsid w:val="0032610D"/>
    <w:rsid w:val="00332F6D"/>
    <w:rsid w:val="00336E0A"/>
    <w:rsid w:val="003420B7"/>
    <w:rsid w:val="00391166"/>
    <w:rsid w:val="003B0D38"/>
    <w:rsid w:val="003B2E97"/>
    <w:rsid w:val="003C2C32"/>
    <w:rsid w:val="003C5243"/>
    <w:rsid w:val="003D21C8"/>
    <w:rsid w:val="003D4B7C"/>
    <w:rsid w:val="003D7E73"/>
    <w:rsid w:val="003E3B65"/>
    <w:rsid w:val="00407C49"/>
    <w:rsid w:val="004116BD"/>
    <w:rsid w:val="00417B1A"/>
    <w:rsid w:val="00440AE3"/>
    <w:rsid w:val="00485F9D"/>
    <w:rsid w:val="00486F15"/>
    <w:rsid w:val="005113B0"/>
    <w:rsid w:val="00560B02"/>
    <w:rsid w:val="00573363"/>
    <w:rsid w:val="005A199B"/>
    <w:rsid w:val="005A7E90"/>
    <w:rsid w:val="00606DC1"/>
    <w:rsid w:val="00625A80"/>
    <w:rsid w:val="00632A6A"/>
    <w:rsid w:val="00642570"/>
    <w:rsid w:val="006654E3"/>
    <w:rsid w:val="00667034"/>
    <w:rsid w:val="00673552"/>
    <w:rsid w:val="006E1446"/>
    <w:rsid w:val="00725A96"/>
    <w:rsid w:val="007266C1"/>
    <w:rsid w:val="00750F06"/>
    <w:rsid w:val="00793DC6"/>
    <w:rsid w:val="007B7AD8"/>
    <w:rsid w:val="007C1D45"/>
    <w:rsid w:val="007F2A9C"/>
    <w:rsid w:val="00811358"/>
    <w:rsid w:val="008221C8"/>
    <w:rsid w:val="008366FE"/>
    <w:rsid w:val="008429F2"/>
    <w:rsid w:val="00886996"/>
    <w:rsid w:val="008A4BFD"/>
    <w:rsid w:val="008B26D3"/>
    <w:rsid w:val="008C1CE9"/>
    <w:rsid w:val="008E291F"/>
    <w:rsid w:val="00910297"/>
    <w:rsid w:val="00911756"/>
    <w:rsid w:val="009205E6"/>
    <w:rsid w:val="00927EFD"/>
    <w:rsid w:val="00943757"/>
    <w:rsid w:val="00964D9E"/>
    <w:rsid w:val="00966CBB"/>
    <w:rsid w:val="00991A3B"/>
    <w:rsid w:val="009B3F43"/>
    <w:rsid w:val="009E7EA8"/>
    <w:rsid w:val="00A13B2B"/>
    <w:rsid w:val="00A153A7"/>
    <w:rsid w:val="00AA0BFC"/>
    <w:rsid w:val="00AB47E3"/>
    <w:rsid w:val="00AC3F5C"/>
    <w:rsid w:val="00AF5ADA"/>
    <w:rsid w:val="00B00E8E"/>
    <w:rsid w:val="00B02488"/>
    <w:rsid w:val="00B47EFF"/>
    <w:rsid w:val="00B72743"/>
    <w:rsid w:val="00B84249"/>
    <w:rsid w:val="00BB7831"/>
    <w:rsid w:val="00BC0F19"/>
    <w:rsid w:val="00BD110F"/>
    <w:rsid w:val="00BD14F8"/>
    <w:rsid w:val="00BD2871"/>
    <w:rsid w:val="00BD469E"/>
    <w:rsid w:val="00BF11BD"/>
    <w:rsid w:val="00C1628A"/>
    <w:rsid w:val="00C26110"/>
    <w:rsid w:val="00C274FC"/>
    <w:rsid w:val="00C32A67"/>
    <w:rsid w:val="00C471E5"/>
    <w:rsid w:val="00C75F02"/>
    <w:rsid w:val="00CB3789"/>
    <w:rsid w:val="00CE6EA8"/>
    <w:rsid w:val="00CF1A84"/>
    <w:rsid w:val="00D01A51"/>
    <w:rsid w:val="00D07133"/>
    <w:rsid w:val="00D33536"/>
    <w:rsid w:val="00D47071"/>
    <w:rsid w:val="00D53EEB"/>
    <w:rsid w:val="00D61EB1"/>
    <w:rsid w:val="00DA107B"/>
    <w:rsid w:val="00DA5463"/>
    <w:rsid w:val="00DF488E"/>
    <w:rsid w:val="00E1068B"/>
    <w:rsid w:val="00E270B6"/>
    <w:rsid w:val="00ED0DDE"/>
    <w:rsid w:val="00EE3A83"/>
    <w:rsid w:val="00F25248"/>
    <w:rsid w:val="00F443D8"/>
    <w:rsid w:val="00F556B2"/>
    <w:rsid w:val="00F625C4"/>
    <w:rsid w:val="00F775C1"/>
    <w:rsid w:val="00F97F56"/>
    <w:rsid w:val="00FB4493"/>
    <w:rsid w:val="00FE0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AF9B65-C838-4983-B5E9-ED870D3CD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3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Company>Microsoft</Company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ash A.</dc:creator>
  <cp:keywords/>
  <dc:description/>
  <cp:lastModifiedBy>Prakash A.</cp:lastModifiedBy>
  <cp:revision>2</cp:revision>
  <dcterms:created xsi:type="dcterms:W3CDTF">2019-01-28T13:37:00Z</dcterms:created>
  <dcterms:modified xsi:type="dcterms:W3CDTF">2019-01-28T13:37:00Z</dcterms:modified>
</cp:coreProperties>
</file>